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0033" w:rsidRPr="00020033" w:rsidRDefault="00020033" w:rsidP="00020033">
      <w:pPr>
        <w:jc w:val="center"/>
        <w:rPr>
          <w:rFonts w:ascii="Times New Roman" w:hAnsi="Times New Roman" w:cs="Times New Roman"/>
        </w:rPr>
      </w:pPr>
      <w:r w:rsidRPr="00020033">
        <w:rPr>
          <w:rFonts w:ascii="Times New Roman" w:hAnsi="Times New Roman" w:cs="Times New Roman"/>
        </w:rPr>
        <w:t>supplement table 1  Primers used in the paper</w:t>
      </w:r>
    </w:p>
    <w:tbl>
      <w:tblPr>
        <w:tblW w:w="150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761"/>
        <w:gridCol w:w="3761"/>
        <w:gridCol w:w="3761"/>
        <w:gridCol w:w="3761"/>
      </w:tblGrid>
      <w:tr w:rsidR="00020033" w:rsidRPr="00020033" w:rsidTr="004F710E">
        <w:trPr>
          <w:trHeight w:val="368"/>
          <w:jc w:val="center"/>
        </w:trPr>
        <w:tc>
          <w:tcPr>
            <w:tcW w:w="37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37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s Sequences (5’-3’)</w:t>
            </w:r>
          </w:p>
        </w:tc>
        <w:tc>
          <w:tcPr>
            <w:tcW w:w="37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37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s Sequences (5’-3’)</w:t>
            </w:r>
          </w:p>
        </w:tc>
      </w:tr>
      <w:tr w:rsidR="00020033" w:rsidRPr="00020033" w:rsidTr="004F710E">
        <w:trPr>
          <w:trHeight w:val="689"/>
          <w:jc w:val="center"/>
        </w:trPr>
        <w:tc>
          <w:tcPr>
            <w:tcW w:w="376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hint="eastAsia"/>
                <w:sz w:val="18"/>
                <w:szCs w:val="18"/>
              </w:rPr>
              <w:t>Sl-IBM1-RT-F</w:t>
            </w: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hint="eastAsia"/>
                <w:sz w:val="18"/>
                <w:szCs w:val="18"/>
              </w:rPr>
              <w:t>Sl-IBM1-RT-R</w:t>
            </w:r>
          </w:p>
          <w:p w:rsidR="00020033" w:rsidRPr="00020033" w:rsidRDefault="00020033" w:rsidP="004F710E">
            <w:pPr>
              <w:jc w:val="center"/>
              <w:rPr>
                <w:sz w:val="18"/>
                <w:szCs w:val="18"/>
              </w:rPr>
            </w:pPr>
            <w:r w:rsidRPr="00020033">
              <w:rPr>
                <w:rFonts w:ascii="Times New Roman" w:hAnsi="Times New Roman"/>
                <w:sz w:val="18"/>
                <w:szCs w:val="18"/>
              </w:rPr>
              <w:t>Sl-Caspase-1-RT-F</w:t>
            </w:r>
          </w:p>
          <w:p w:rsidR="00020033" w:rsidRPr="00020033" w:rsidRDefault="00020033" w:rsidP="004F710E">
            <w:pPr>
              <w:jc w:val="center"/>
              <w:rPr>
                <w:sz w:val="18"/>
                <w:szCs w:val="18"/>
              </w:rPr>
            </w:pPr>
            <w:r w:rsidRPr="00020033">
              <w:rPr>
                <w:rFonts w:ascii="Times New Roman" w:hAnsi="Times New Roman"/>
                <w:sz w:val="18"/>
                <w:szCs w:val="18"/>
              </w:rPr>
              <w:t>Sl-Caspase-1-RT-R</w:t>
            </w:r>
          </w:p>
          <w:p w:rsidR="00020033" w:rsidRPr="00020033" w:rsidRDefault="00020033" w:rsidP="004F710E">
            <w:pPr>
              <w:jc w:val="center"/>
              <w:rPr>
                <w:sz w:val="18"/>
                <w:szCs w:val="18"/>
              </w:rPr>
            </w:pPr>
            <w:r w:rsidRPr="00020033">
              <w:rPr>
                <w:rFonts w:ascii="Times New Roman" w:hAnsi="Times New Roman"/>
                <w:sz w:val="18"/>
                <w:szCs w:val="18"/>
              </w:rPr>
              <w:t>Sl-Caspase-3-RT-F</w:t>
            </w:r>
          </w:p>
          <w:p w:rsidR="00020033" w:rsidRPr="00020033" w:rsidRDefault="00020033" w:rsidP="004F710E">
            <w:pPr>
              <w:jc w:val="center"/>
              <w:rPr>
                <w:sz w:val="18"/>
                <w:szCs w:val="18"/>
              </w:rPr>
            </w:pPr>
            <w:r w:rsidRPr="00020033">
              <w:rPr>
                <w:rFonts w:ascii="Times New Roman" w:hAnsi="Times New Roman"/>
                <w:sz w:val="18"/>
                <w:szCs w:val="18"/>
              </w:rPr>
              <w:t>Sl-Caspase-3-RT-R</w:t>
            </w:r>
          </w:p>
          <w:p w:rsidR="00020033" w:rsidRPr="00020033" w:rsidRDefault="00020033" w:rsidP="004F710E">
            <w:pPr>
              <w:jc w:val="center"/>
              <w:rPr>
                <w:sz w:val="18"/>
                <w:szCs w:val="18"/>
              </w:rPr>
            </w:pPr>
            <w:r w:rsidRPr="00020033">
              <w:rPr>
                <w:rFonts w:ascii="Times New Roman" w:hAnsi="Times New Roman"/>
                <w:sz w:val="18"/>
                <w:szCs w:val="18"/>
              </w:rPr>
              <w:t>Sl-Caspase-5-RT-F</w:t>
            </w:r>
          </w:p>
          <w:p w:rsidR="00020033" w:rsidRPr="00020033" w:rsidRDefault="00020033" w:rsidP="004F710E">
            <w:pPr>
              <w:jc w:val="center"/>
              <w:rPr>
                <w:sz w:val="18"/>
                <w:szCs w:val="18"/>
              </w:rPr>
            </w:pPr>
            <w:r w:rsidRPr="00020033">
              <w:rPr>
                <w:rFonts w:ascii="Times New Roman" w:hAnsi="Times New Roman"/>
                <w:sz w:val="18"/>
                <w:szCs w:val="18"/>
              </w:rPr>
              <w:t>Sl-Caspase-5-RT-R</w:t>
            </w:r>
          </w:p>
          <w:p w:rsidR="00020033" w:rsidRPr="00020033" w:rsidRDefault="00020033" w:rsidP="004F710E">
            <w:pPr>
              <w:jc w:val="center"/>
              <w:rPr>
                <w:sz w:val="18"/>
                <w:szCs w:val="18"/>
              </w:rPr>
            </w:pPr>
            <w:r w:rsidRPr="00020033">
              <w:rPr>
                <w:rFonts w:ascii="Times New Roman" w:hAnsi="Times New Roman"/>
                <w:sz w:val="18"/>
                <w:szCs w:val="18"/>
              </w:rPr>
              <w:t>Sl-Caspase-6-RT-F</w:t>
            </w:r>
          </w:p>
          <w:p w:rsidR="00020033" w:rsidRPr="00020033" w:rsidRDefault="00020033" w:rsidP="004F710E">
            <w:pPr>
              <w:jc w:val="center"/>
              <w:rPr>
                <w:sz w:val="18"/>
                <w:szCs w:val="18"/>
              </w:rPr>
            </w:pPr>
            <w:r w:rsidRPr="00020033">
              <w:rPr>
                <w:rFonts w:ascii="Times New Roman" w:hAnsi="Times New Roman"/>
                <w:sz w:val="18"/>
                <w:szCs w:val="18"/>
              </w:rPr>
              <w:t>Sl-Caspase-6-RT-R</w:t>
            </w:r>
          </w:p>
          <w:p w:rsidR="00020033" w:rsidRPr="00020033" w:rsidRDefault="00020033" w:rsidP="004F710E">
            <w:pPr>
              <w:jc w:val="center"/>
              <w:rPr>
                <w:sz w:val="18"/>
                <w:szCs w:val="18"/>
              </w:rPr>
            </w:pPr>
            <w:r w:rsidRPr="00020033">
              <w:rPr>
                <w:rFonts w:ascii="Times New Roman" w:hAnsi="Times New Roman"/>
                <w:sz w:val="18"/>
                <w:szCs w:val="18"/>
              </w:rPr>
              <w:t>Sl-GAPDH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/>
                <w:sz w:val="18"/>
                <w:szCs w:val="18"/>
              </w:rPr>
              <w:t>Sl-GAPDH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20033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-CarE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CarE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CCE016a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CCE016a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CCE017a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CCE017a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Copia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Copia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CXE5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CXE5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CXE16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CXE16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l-CYP6AB14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CYP6AB14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CYP6AE48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CYP6AE48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CYP6AN4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CYP6AN4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D</w:t>
            </w:r>
            <w:r w:rsidRPr="00020033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020033">
              <w:rPr>
                <w:rFonts w:ascii="Times New Roman" w:hAnsi="Times New Roman" w:cs="Times New Roman"/>
                <w:bCs/>
                <w:sz w:val="18"/>
                <w:szCs w:val="18"/>
              </w:rPr>
              <w:t>hydropyrimidinase</w:t>
            </w: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D</w:t>
            </w:r>
            <w:r w:rsidRPr="00020033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020033">
              <w:rPr>
                <w:rFonts w:ascii="Times New Roman" w:hAnsi="Times New Roman" w:cs="Times New Roman"/>
                <w:bCs/>
                <w:sz w:val="18"/>
                <w:szCs w:val="18"/>
              </w:rPr>
              <w:t>hydropyrimidinase</w:t>
            </w: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Esterase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Esterase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FMO1A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FMO1A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Glucuronidase</w:t>
            </w:r>
            <w:r w:rsidRPr="0002003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Glucuronidase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UGT33J1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UGT33J1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UGT40D1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UGT40D1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UGT48A1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UGT48A1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UGT50A2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UGT50A2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ATFC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ATFC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CdGAPr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CdGAPr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l-Cadherin 96Ca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Cadherin 96Ca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DUSP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DUSP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EGF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EGF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Filamin</w:t>
            </w:r>
            <w:r w:rsidRPr="0002003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Filamin</w:t>
            </w:r>
            <w:r w:rsidRPr="0002003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GDAP2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GDAP2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MP3K7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MP3K7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mucin</w:t>
            </w:r>
            <w:r w:rsidRPr="0002003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5AC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mucin</w:t>
            </w:r>
            <w:r w:rsidRPr="0002003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5AC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Neurofibromin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Neurofibromin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</w:t>
            </w:r>
            <w:r w:rsidRPr="00020033">
              <w:rPr>
                <w:rFonts w:ascii="Times New Roman" w:hAnsi="Times New Roman" w:cs="Times New Roman" w:hint="eastAsia"/>
                <w:sz w:val="18"/>
                <w:szCs w:val="18"/>
              </w:rPr>
              <w:t>Rho-</w:t>
            </w: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TP</w:t>
            </w:r>
            <w:r w:rsidRPr="00020033">
              <w:rPr>
                <w:rFonts w:ascii="Times New Roman" w:hAnsi="Times New Roman" w:cs="Times New Roman" w:hint="eastAsia"/>
                <w:sz w:val="18"/>
                <w:szCs w:val="18"/>
              </w:rPr>
              <w:t>ase</w:t>
            </w: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 xml:space="preserve"> 23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</w:t>
            </w:r>
            <w:r w:rsidRPr="00020033">
              <w:rPr>
                <w:rFonts w:ascii="Times New Roman" w:hAnsi="Times New Roman" w:cs="Times New Roman" w:hint="eastAsia"/>
                <w:sz w:val="18"/>
                <w:szCs w:val="18"/>
              </w:rPr>
              <w:t>Rho-</w:t>
            </w: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TP</w:t>
            </w:r>
            <w:r w:rsidRPr="00020033">
              <w:rPr>
                <w:rFonts w:ascii="Times New Roman" w:hAnsi="Times New Roman" w:cs="Times New Roman" w:hint="eastAsia"/>
                <w:sz w:val="18"/>
                <w:szCs w:val="18"/>
              </w:rPr>
              <w:t>ase</w:t>
            </w: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 xml:space="preserve"> 23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Ror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Ror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RSK6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RSK6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STK3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STK3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Whirlin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Whirlin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l-Chymotrypsin 2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Chymotrypsin 2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VAT1-RT-F</w:t>
            </w:r>
          </w:p>
        </w:tc>
        <w:tc>
          <w:tcPr>
            <w:tcW w:w="376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020033" w:rsidRPr="00020033" w:rsidRDefault="00020033" w:rsidP="004F710E">
            <w:pPr>
              <w:jc w:val="center"/>
              <w:rPr>
                <w:sz w:val="18"/>
                <w:szCs w:val="18"/>
              </w:rPr>
            </w:pPr>
            <w:r w:rsidRPr="00020033">
              <w:rPr>
                <w:rFonts w:ascii="Times New Roman" w:hAnsi="Times New Roman" w:hint="eastAsia"/>
                <w:sz w:val="18"/>
                <w:szCs w:val="18"/>
              </w:rPr>
              <w:lastRenderedPageBreak/>
              <w:t>AAGAAGTCCAGGAGAATAGGCG</w:t>
            </w:r>
          </w:p>
          <w:p w:rsidR="00020033" w:rsidRPr="00020033" w:rsidRDefault="00020033" w:rsidP="004F710E">
            <w:pPr>
              <w:jc w:val="center"/>
              <w:rPr>
                <w:sz w:val="18"/>
                <w:szCs w:val="18"/>
              </w:rPr>
            </w:pPr>
            <w:r w:rsidRPr="00020033">
              <w:rPr>
                <w:rFonts w:ascii="Times New Roman" w:hAnsi="Times New Roman" w:hint="eastAsia"/>
                <w:sz w:val="18"/>
                <w:szCs w:val="18"/>
              </w:rPr>
              <w:t>CGAGGGATACCTTTATGATGGC</w:t>
            </w:r>
          </w:p>
          <w:p w:rsidR="00020033" w:rsidRPr="00020033" w:rsidRDefault="00020033" w:rsidP="004F710E">
            <w:pPr>
              <w:jc w:val="center"/>
              <w:rPr>
                <w:sz w:val="18"/>
                <w:szCs w:val="18"/>
              </w:rPr>
            </w:pPr>
            <w:r w:rsidRPr="00020033">
              <w:rPr>
                <w:rFonts w:ascii="Times New Roman" w:hAnsi="Times New Roman"/>
                <w:sz w:val="18"/>
                <w:szCs w:val="18"/>
              </w:rPr>
              <w:t>TAGACAGCGACAACCTTTCCAA</w:t>
            </w:r>
          </w:p>
          <w:p w:rsidR="00020033" w:rsidRPr="00020033" w:rsidRDefault="00020033" w:rsidP="004F710E">
            <w:pPr>
              <w:jc w:val="center"/>
              <w:rPr>
                <w:sz w:val="18"/>
                <w:szCs w:val="18"/>
              </w:rPr>
            </w:pPr>
            <w:r w:rsidRPr="00020033">
              <w:rPr>
                <w:rFonts w:ascii="Times New Roman" w:hAnsi="Times New Roman"/>
                <w:sz w:val="18"/>
                <w:szCs w:val="18"/>
              </w:rPr>
              <w:t>GCAACGAGTAAACAGTCAGCGT</w:t>
            </w:r>
          </w:p>
          <w:p w:rsidR="00020033" w:rsidRPr="00020033" w:rsidRDefault="00020033" w:rsidP="004F710E">
            <w:pPr>
              <w:jc w:val="center"/>
              <w:rPr>
                <w:sz w:val="18"/>
                <w:szCs w:val="18"/>
              </w:rPr>
            </w:pPr>
            <w:r w:rsidRPr="00020033">
              <w:rPr>
                <w:rFonts w:ascii="Times New Roman" w:hAnsi="Times New Roman"/>
                <w:sz w:val="18"/>
                <w:szCs w:val="18"/>
              </w:rPr>
              <w:t>ATGGTGACAAGGGAGGCG</w:t>
            </w:r>
          </w:p>
          <w:p w:rsidR="00020033" w:rsidRPr="00020033" w:rsidRDefault="00020033" w:rsidP="004F710E">
            <w:pPr>
              <w:jc w:val="center"/>
              <w:rPr>
                <w:sz w:val="18"/>
                <w:szCs w:val="18"/>
              </w:rPr>
            </w:pPr>
            <w:r w:rsidRPr="00020033">
              <w:rPr>
                <w:rFonts w:ascii="Times New Roman" w:hAnsi="Times New Roman"/>
                <w:sz w:val="18"/>
                <w:szCs w:val="18"/>
              </w:rPr>
              <w:t>TGGAACACAGCACGAGGAA</w:t>
            </w:r>
          </w:p>
          <w:p w:rsidR="00020033" w:rsidRPr="00020033" w:rsidRDefault="00020033" w:rsidP="004F710E">
            <w:pPr>
              <w:jc w:val="center"/>
              <w:rPr>
                <w:sz w:val="18"/>
                <w:szCs w:val="18"/>
              </w:rPr>
            </w:pPr>
            <w:r w:rsidRPr="00020033">
              <w:rPr>
                <w:rFonts w:ascii="Times New Roman" w:hAnsi="Times New Roman"/>
                <w:sz w:val="18"/>
                <w:szCs w:val="18"/>
              </w:rPr>
              <w:t>CTCTGAGTTGGAAAGGGATCG</w:t>
            </w:r>
          </w:p>
          <w:p w:rsidR="00020033" w:rsidRPr="00020033" w:rsidRDefault="00020033" w:rsidP="004F710E">
            <w:pPr>
              <w:jc w:val="center"/>
              <w:rPr>
                <w:sz w:val="18"/>
                <w:szCs w:val="18"/>
              </w:rPr>
            </w:pPr>
            <w:r w:rsidRPr="00020033">
              <w:rPr>
                <w:rFonts w:ascii="Times New Roman" w:hAnsi="Times New Roman"/>
                <w:sz w:val="18"/>
                <w:szCs w:val="18"/>
              </w:rPr>
              <w:t>GCTTAGGTTGGGGAATGGG</w:t>
            </w:r>
          </w:p>
          <w:p w:rsidR="00020033" w:rsidRPr="00020033" w:rsidRDefault="00020033" w:rsidP="004F710E">
            <w:pPr>
              <w:jc w:val="center"/>
              <w:rPr>
                <w:sz w:val="18"/>
                <w:szCs w:val="18"/>
              </w:rPr>
            </w:pPr>
            <w:r w:rsidRPr="00020033">
              <w:rPr>
                <w:rFonts w:ascii="Times New Roman" w:hAnsi="Times New Roman"/>
                <w:sz w:val="18"/>
                <w:szCs w:val="18"/>
              </w:rPr>
              <w:t>CCGGCGACTTGATATCTCTT</w:t>
            </w:r>
          </w:p>
          <w:p w:rsidR="00020033" w:rsidRPr="00020033" w:rsidRDefault="00020033" w:rsidP="004F710E">
            <w:pPr>
              <w:jc w:val="center"/>
              <w:rPr>
                <w:sz w:val="18"/>
                <w:szCs w:val="18"/>
              </w:rPr>
            </w:pPr>
            <w:r w:rsidRPr="00020033">
              <w:rPr>
                <w:rFonts w:ascii="Times New Roman" w:hAnsi="Times New Roman"/>
                <w:sz w:val="18"/>
                <w:szCs w:val="18"/>
              </w:rPr>
              <w:t>CCAGTTGGGGTTGTGCTTA</w:t>
            </w:r>
          </w:p>
          <w:p w:rsidR="00020033" w:rsidRPr="00020033" w:rsidRDefault="00020033" w:rsidP="004F710E">
            <w:pPr>
              <w:jc w:val="center"/>
              <w:rPr>
                <w:sz w:val="18"/>
                <w:szCs w:val="18"/>
              </w:rPr>
            </w:pPr>
            <w:r w:rsidRPr="00020033">
              <w:rPr>
                <w:rFonts w:ascii="Times New Roman" w:hAnsi="Times New Roman"/>
                <w:sz w:val="18"/>
                <w:szCs w:val="18"/>
              </w:rPr>
              <w:t>GGAACACGGAAAGCCATA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033">
              <w:rPr>
                <w:rFonts w:ascii="Times New Roman" w:hAnsi="Times New Roman"/>
                <w:sz w:val="18"/>
                <w:szCs w:val="18"/>
              </w:rPr>
              <w:t>GTGCCCAGCAGAACATCAT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CCAAAATCTTACCAGAACGA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TGACAAGGAACTCTGGACCGT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GAATACGGTCCCAAGTTCCTAG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CATCAAGTGATATGTGACGCTG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TATTCCATGAGCCCGTAGC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CCTGTATTTCTCGTCCGTTGT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ACCTATCGCCCTCCTCGTT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CTGGTCCATTGCTTGCTTC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TCCAAGTGTCCTGCAAACAA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GCCGAACTCAAAGAATCC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GACAACTCCAGCATCACCG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TTTCCCGAAGCCATCAG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GTTTTGGTCTTGATGCTGATT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TTCCTACCCACTGGCTCGT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TTTTGGAGTTGAGACCTGGAC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CGTCAGCGGGGAGTGATTT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 xml:space="preserve">GTTCATAGGTGCCTGTGGTTTT 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CGTCCAATGGGCTTGTAGTTT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TGCGTGGATGCTGGATG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CGAGCTATTATGTGACCGTTT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ATGCAGGACTGAAGGACCA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CGGAACCAATGAAGAGCCA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CAATTACGCACATCCATTCCT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ACTTTCTTCGAGACTCCAACG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CTGGTATGATCGGCGGTTCT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TTGAGGCACAGTGTCGCTAAG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TGGAAGTGGGACAAGGATG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GGAACACCAACTAGAGGGACT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CCACAAACCCCGCATACA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AAGCCCTTTCTTGGACAC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TCGCAGCAACGCAAAG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CTCCATCCAGTACAGCAACTC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GAAGCAGGATGTGGAGC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GCATTGGAGTCGTGGTCG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AGTGGTCGTCTTCATCCCG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TTCCGCTCACGCATCTGTT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TCTGCCTAAAAGTCCGTTCAC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CCTGATACTTTGCGGTCGT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CTGGGGTTGTGACTGTGAATG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GTTGCTTTGGTAGTGCTTTGTG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TAGGAGATGGAAACGAACCG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GTGACACGAGAAACACCAAGAG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TTCAAGTGCGAGCCCGACT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CAGACTAGAATGGCGAGGAACA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CACGAACCAGCACCACAAA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TGACCAAATCAAGCCCAGAAT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CACCGTGCTGCCTTACAA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AAGTAATGGAGACCGTTTATCGT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CCGCCCCAAACCTAAATAC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CAGCAGTTCCAAAGTCACAG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 xml:space="preserve">AATTACCGACGGGCAGGAG  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 xml:space="preserve">GACGGGTCATTTTGATACGCT  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CATGTTGTGCTCACCTCGTCT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CGCTGTCCGCATTCACTATTT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TTTGCCGATGATTTGGTGA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CTCCCTTCTTCGTAGTGCCT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AGAGCCACCACCGACGAT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CTTCAGAGTCACGGGAACTG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GAAAAGATGTGGGATAGATGAAG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TGTGACCAGGAAAGGGCAAG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CCTATCTGTAACGGAGTTGGAAG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GCGTCGAGTATGGGCTGT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CAGATAGAGCGGGACTTATGGTT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TGTGATACTTGAGCTGTGCGACT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AATCCCAGCCTTGTCCGT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GAGGGCAGAGCGATGAAA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CGTCTGCTCCAAATCCAA</w:t>
            </w:r>
          </w:p>
        </w:tc>
        <w:tc>
          <w:tcPr>
            <w:tcW w:w="376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l-CP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CP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Peritrophin A2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Peritrophin A2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SP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SP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SP18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SP18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SP20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SP20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SP37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SP37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5-HR1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5-HTR1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A2b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A2b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AC3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AC3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CaBPE63-1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CaBPE3-1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CACNB2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CACNB2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Calmodulin-A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Calmodulin-A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l-CaMcAMPase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CaMcAMPase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EGFR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EGFR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Eip63F-1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Eip63F-1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ITPR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ITPR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MCCSA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MCCSA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PLCB1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PLCB1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PLCB4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PLCB4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PLCG-A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PLCG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PMCA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PMCA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PMCA2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PMCA2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RyR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RyR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SERCA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SERCA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Tyramine receptor 2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Tyramine receptor 2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l-VGCCA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VGCCA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ASPP 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ASPP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Caspase-4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Caspase-4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Collagen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Collagen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IRSs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IRSs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 xml:space="preserve"> Sl-ITGB1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ITGB1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LAMA 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LAMA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LRCH1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LRCH1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MEGF8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MEGF8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 xml:space="preserve"> Sl-PDK1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PDK1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PPM1D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PPM1D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RnrS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RnrS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Sinah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Sinah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l-Triokinase-RT-F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Triokinase-RT-R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Sl-VAT1-RT-R</w:t>
            </w:r>
          </w:p>
        </w:tc>
        <w:tc>
          <w:tcPr>
            <w:tcW w:w="376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GCGGTGACTTGGTAAATGAA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CTAAGGACCTGGTTGACTGAGACT</w:t>
            </w:r>
          </w:p>
          <w:p w:rsidR="00020033" w:rsidRPr="00020033" w:rsidRDefault="00020033" w:rsidP="004F710E">
            <w:pPr>
              <w:ind w:leftChars="250" w:left="615" w:hangingChars="50" w:hanging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TGTTGTGATCGCTGTAGTGGC   GGTGGTGCAAGGAACCCATT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CCAACTCAGTCTGCGGAAAC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CCGATACCGATTAGAACCCT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AAGCACCAATGACGAACAA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ATCTCCACCACAAATACCCA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CAAACGATGAATGCGAACAAG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AATGAAACGACACCAATCACTA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TATCGCTCTTCCTTCTGGGT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CTTGTTCGCATTCATCGTTTG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TACATCGCTGTCTTTCCCTCAG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TGTCGAATTTACGCATCTCC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CGAGGTGATGACAGTTGACGG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GCATGAAGGCTTTGATTG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GTCCTTCAACCATTTCGTG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CCGCTTTGCCTGTACTTTC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TAGTCCCAGCACCCAGTGA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CCCTTGTAACGCCTGTATCTT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CTTGTGGTGTTGGACTGTG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CCCTTGCCACGAGATTTTAT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GGGAGGCTTTCAGGGTATT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ATTGACCATGCCATCACC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CTGGAGTCGCTGAGTGCT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TTTCTCGTGATAGACTCGCTGA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CGCAGAACGCTTCCACAT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TGCCGCTACCCTCACTCAT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CGACGACCTCATCGGTGAA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CCCTTGTAACGCCTGTATCTT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TTGGCTGTATGGAGGTGAATG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ACGCCTTACTGCTGGTCG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TTCATTTATGCTGTCGTTGGG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TTCTTATCGCACTTCACTTCTGG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CCTATGAATACAACCGACGATG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TCAGTCAGGAGTTGTCCCGAT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TTCCGTCAGGGACAGTTTGT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CTACTATTTCTTCGGGCTTCTTAT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TTGATTCCTCGAACTACAACC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CGTAACCGCATCCACCATT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CTCTTCAACGAAATCAACG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CCGAGGAACAGACACCAG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CTCTTCAACGAAATCAACG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CCGAGGAACAGACACCAG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CCTGCCAGCAAACAAAGAT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CCTCCGAAGACATAACCCA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AACCCCTTCAATGTCCC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TCCATTGCCAAGACGAGA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TCCTATTACCACCCGAACGA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GCCCCTTCCTCAGATCCT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TCAATCAAAATGGTGGCAATG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GCAACGTGTCCAGTAAAAG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TTGGATTTGGGATCGTTAGG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CGGTTTAGGGGATTTGTCTGT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TCTACCTCGGCTTGGGACTG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TGCTGGTCTTTTGCCCTTAGT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GGGTAGTAACCGCCTGATG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TGAGACCACGAATGTCAAACCTA GCCCGACGCCAATCATATT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CCCTTGACGGCATACTAAC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 xml:space="preserve">CTTTGTTTCGGACACGGTAGG 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TGCCTCAGTGGCGTATGG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CAACTGGCATAAGATTCACG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TGAGTGGTATTTTGAGGGGTGTT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GTATGCCAGATGCCACTTC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ACTTGCGTGAGCCTGTTGT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TTATGCCCCAATGGATGCT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TCTGTATGTGACAACCAGTGC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TCAGATTTGTGGGCGTTGG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GATGGTTGCGAATACTGTCATA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TTGGGGATTCAGCGATTG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TTCTTCTTGATAGGACCCTTGTG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TATGAGTGGCGAAAGCATGG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AAACGGCGAGGGTTGTCT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GTTGGTATCATCCGAAGAAGGC</w:t>
            </w:r>
          </w:p>
          <w:p w:rsidR="00020033" w:rsidRPr="00020033" w:rsidRDefault="00020033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0033">
              <w:rPr>
                <w:rFonts w:ascii="Times New Roman" w:hAnsi="Times New Roman" w:cs="Times New Roman"/>
                <w:sz w:val="18"/>
                <w:szCs w:val="18"/>
              </w:rPr>
              <w:t>ACGCAGGGTCCACAGCATT</w:t>
            </w:r>
          </w:p>
          <w:p w:rsidR="00020033" w:rsidRPr="00020033" w:rsidRDefault="0049007D" w:rsidP="004F71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30C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CAGGGATAAAGGTGGAAGGTC</w:t>
            </w:r>
            <w:r w:rsidR="00020033" w:rsidRPr="00020033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4B30CC">
              <w:rPr>
                <w:rFonts w:ascii="Times New Roman" w:hAnsi="Times New Roman" w:cs="Times New Roman"/>
                <w:sz w:val="18"/>
                <w:szCs w:val="18"/>
              </w:rPr>
              <w:t>GAGCAAGCACTAAGACAGACGC</w:t>
            </w:r>
            <w:bookmarkStart w:id="0" w:name="_GoBack"/>
            <w:bookmarkEnd w:id="0"/>
            <w:r w:rsidR="00020033" w:rsidRPr="000200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20033" w:rsidRPr="0002003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020033" w:rsidRPr="00020033">
              <w:rPr>
                <w:rFonts w:ascii="Times New Roman" w:hAnsi="Times New Roman" w:cs="Times New Roman"/>
                <w:sz w:val="18"/>
                <w:szCs w:val="18"/>
              </w:rPr>
              <w:t>GCCACAAAGGCAGTCCAAC</w:t>
            </w:r>
          </w:p>
        </w:tc>
      </w:tr>
    </w:tbl>
    <w:tbl>
      <w:tblPr>
        <w:tblStyle w:val="a3"/>
        <w:tblW w:w="144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7"/>
        <w:gridCol w:w="722"/>
      </w:tblGrid>
      <w:tr w:rsidR="00A03A2B" w:rsidRPr="009859BF" w:rsidTr="001518C1">
        <w:trPr>
          <w:jc w:val="center"/>
        </w:trPr>
        <w:tc>
          <w:tcPr>
            <w:tcW w:w="13737" w:type="dxa"/>
          </w:tcPr>
          <w:p w:rsidR="00A03A2B" w:rsidRPr="009859BF" w:rsidRDefault="00A03A2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</w:tcPr>
          <w:p w:rsidR="00A03A2B" w:rsidRPr="009859BF" w:rsidRDefault="00A03A2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3A2B" w:rsidRPr="009859BF" w:rsidTr="001518C1">
        <w:trPr>
          <w:jc w:val="center"/>
        </w:trPr>
        <w:tc>
          <w:tcPr>
            <w:tcW w:w="13737" w:type="dxa"/>
          </w:tcPr>
          <w:p w:rsidR="00A03A2B" w:rsidRPr="009859BF" w:rsidRDefault="00A03A2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</w:tcPr>
          <w:p w:rsidR="00A03A2B" w:rsidRPr="009859BF" w:rsidRDefault="00A03A2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C105E6" w:rsidRDefault="00C105E6"/>
    <w:sectPr w:rsidR="00C105E6" w:rsidSect="009859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7531" w:rsidRDefault="00277531" w:rsidP="0049007D">
      <w:r>
        <w:separator/>
      </w:r>
    </w:p>
  </w:endnote>
  <w:endnote w:type="continuationSeparator" w:id="0">
    <w:p w:rsidR="00277531" w:rsidRDefault="00277531" w:rsidP="004900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7531" w:rsidRDefault="00277531" w:rsidP="0049007D">
      <w:r>
        <w:separator/>
      </w:r>
    </w:p>
  </w:footnote>
  <w:footnote w:type="continuationSeparator" w:id="0">
    <w:p w:rsidR="00277531" w:rsidRDefault="00277531" w:rsidP="004900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D68"/>
    <w:rsid w:val="00020033"/>
    <w:rsid w:val="00027B0A"/>
    <w:rsid w:val="00084CAD"/>
    <w:rsid w:val="001518C1"/>
    <w:rsid w:val="00277531"/>
    <w:rsid w:val="00314D14"/>
    <w:rsid w:val="0049007D"/>
    <w:rsid w:val="00824665"/>
    <w:rsid w:val="008877B7"/>
    <w:rsid w:val="009859BF"/>
    <w:rsid w:val="00A03A2B"/>
    <w:rsid w:val="00A646B6"/>
    <w:rsid w:val="00AE4CCA"/>
    <w:rsid w:val="00AE5ABC"/>
    <w:rsid w:val="00B618B5"/>
    <w:rsid w:val="00B66425"/>
    <w:rsid w:val="00B951E0"/>
    <w:rsid w:val="00C105E6"/>
    <w:rsid w:val="00DE23FE"/>
    <w:rsid w:val="00F23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906495-E26A-4B30-80C5-83E6E677D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3A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9859BF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4900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49007D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4900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4900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1.DOCX</TitleName>
    <StageName xmlns="e910e078-8ae3-4797-8daa-c47b8ab22ef8" xsi:nil="true"/>
    <FileFormat xmlns="e910e078-8ae3-4797-8daa-c47b8ab22ef8">DOCX</FileFormat>
    <DocumentId xmlns="e910e078-8ae3-4797-8daa-c47b8ab22ef8">Table 1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8A3E2DA-05A4-46F2-BEF7-D8F3EDC695B6}"/>
</file>

<file path=customXml/itemProps2.xml><?xml version="1.0" encoding="utf-8"?>
<ds:datastoreItem xmlns:ds="http://schemas.openxmlformats.org/officeDocument/2006/customXml" ds:itemID="{61236CA7-E2DF-4926-8462-C8AC17E989A4}"/>
</file>

<file path=customXml/itemProps3.xml><?xml version="1.0" encoding="utf-8"?>
<ds:datastoreItem xmlns:ds="http://schemas.openxmlformats.org/officeDocument/2006/customXml" ds:itemID="{75FCF092-CB6B-434D-A062-4EAE8371F3B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4</Pages>
  <Words>895</Words>
  <Characters>5108</Characters>
  <Application>Microsoft Office Word</Application>
  <DocSecurity>0</DocSecurity>
  <Lines>42</Lines>
  <Paragraphs>11</Paragraphs>
  <ScaleCrop>false</ScaleCrop>
  <Company/>
  <LinksUpToDate>false</LinksUpToDate>
  <CharactersWithSpaces>5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enshui</dc:creator>
  <cp:keywords/>
  <dc:description/>
  <cp:lastModifiedBy>shubenshui</cp:lastModifiedBy>
  <cp:revision>7</cp:revision>
  <dcterms:created xsi:type="dcterms:W3CDTF">2017-09-08T09:02:00Z</dcterms:created>
  <dcterms:modified xsi:type="dcterms:W3CDTF">2017-09-27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